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6C3A" w:rsidRDefault="003B6C3A" w:rsidP="003B6C3A">
      <w:bookmarkStart w:id="0" w:name="_GoBack"/>
      <w:bookmarkEnd w:id="0"/>
    </w:p>
    <w:p w:rsidR="00E7234A" w:rsidRPr="0091732F" w:rsidRDefault="0091732F" w:rsidP="0091732F">
      <w:pPr>
        <w:rPr>
          <w:b/>
          <w:sz w:val="24"/>
        </w:rPr>
      </w:pPr>
      <w:r>
        <w:rPr>
          <w:b/>
          <w:sz w:val="24"/>
        </w:rPr>
        <w:t xml:space="preserve">S5 Table </w:t>
      </w:r>
      <w:r w:rsidR="000909FF">
        <w:rPr>
          <w:b/>
          <w:sz w:val="24"/>
        </w:rPr>
        <w:t>DMI</w:t>
      </w:r>
      <w:r w:rsidR="003B6C3A" w:rsidRPr="00AC5988">
        <w:rPr>
          <w:b/>
          <w:sz w:val="24"/>
        </w:rPr>
        <w:t xml:space="preserve">-PDR </w:t>
      </w:r>
      <w:r>
        <w:rPr>
          <w:b/>
          <w:sz w:val="24"/>
        </w:rPr>
        <w:t>UNIQUES</w:t>
      </w:r>
    </w:p>
    <w:p w:rsidR="00E27F0D" w:rsidRDefault="00E27F0D" w:rsidP="003E0BA0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1"/>
        <w:gridCol w:w="719"/>
        <w:gridCol w:w="3158"/>
        <w:gridCol w:w="793"/>
        <w:gridCol w:w="2807"/>
        <w:gridCol w:w="738"/>
      </w:tblGrid>
      <w:tr w:rsidR="004B4C1E" w:rsidRPr="00A06DF7" w:rsidTr="004B4C1E">
        <w:trPr>
          <w:trHeight w:val="116"/>
        </w:trPr>
        <w:tc>
          <w:tcPr>
            <w:tcW w:w="2801" w:type="dxa"/>
          </w:tcPr>
          <w:p w:rsidR="007D735D" w:rsidRPr="00A06DF7" w:rsidRDefault="007D735D" w:rsidP="009F7AC6">
            <w:pPr>
              <w:jc w:val="center"/>
              <w:rPr>
                <w:b/>
                <w:sz w:val="20"/>
                <w:szCs w:val="20"/>
              </w:rPr>
            </w:pPr>
            <w:r w:rsidRPr="00A06DF7">
              <w:rPr>
                <w:b/>
                <w:sz w:val="20"/>
                <w:szCs w:val="20"/>
              </w:rPr>
              <w:t>AQC-DMI-PDR (25)</w:t>
            </w:r>
          </w:p>
        </w:tc>
        <w:tc>
          <w:tcPr>
            <w:tcW w:w="719" w:type="dxa"/>
          </w:tcPr>
          <w:p w:rsidR="007D735D" w:rsidRPr="00A06DF7" w:rsidRDefault="007D735D" w:rsidP="009F7AC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3158" w:type="dxa"/>
          </w:tcPr>
          <w:p w:rsidR="007D735D" w:rsidRPr="00A06DF7" w:rsidRDefault="007D735D" w:rsidP="009F7AC6">
            <w:pPr>
              <w:jc w:val="center"/>
              <w:rPr>
                <w:b/>
                <w:sz w:val="20"/>
                <w:szCs w:val="20"/>
              </w:rPr>
            </w:pPr>
            <w:r w:rsidRPr="00A06DF7">
              <w:rPr>
                <w:b/>
                <w:sz w:val="20"/>
                <w:szCs w:val="20"/>
              </w:rPr>
              <w:t>VIT-DMI-PDR (50)</w:t>
            </w:r>
          </w:p>
        </w:tc>
        <w:tc>
          <w:tcPr>
            <w:tcW w:w="793" w:type="dxa"/>
          </w:tcPr>
          <w:p w:rsidR="007D735D" w:rsidRPr="00A06DF7" w:rsidRDefault="007D735D" w:rsidP="009F7AC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2807" w:type="dxa"/>
          </w:tcPr>
          <w:p w:rsidR="007D735D" w:rsidRPr="00A06DF7" w:rsidRDefault="007D735D" w:rsidP="009F7AC6">
            <w:pPr>
              <w:jc w:val="center"/>
              <w:rPr>
                <w:b/>
                <w:sz w:val="20"/>
                <w:szCs w:val="20"/>
              </w:rPr>
            </w:pPr>
            <w:r w:rsidRPr="00A06DF7">
              <w:rPr>
                <w:b/>
                <w:sz w:val="20"/>
                <w:szCs w:val="20"/>
              </w:rPr>
              <w:t>PLS-DMI-PDR (20)</w:t>
            </w:r>
          </w:p>
        </w:tc>
        <w:tc>
          <w:tcPr>
            <w:tcW w:w="738" w:type="dxa"/>
          </w:tcPr>
          <w:p w:rsidR="007D735D" w:rsidRPr="00A06DF7" w:rsidRDefault="007D735D" w:rsidP="009F7AC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</w:t>
            </w:r>
          </w:p>
        </w:tc>
      </w:tr>
      <w:tr w:rsidR="004B4C1E" w:rsidRPr="00A06DF7" w:rsidTr="004B4C1E">
        <w:tc>
          <w:tcPr>
            <w:tcW w:w="2801" w:type="dxa"/>
          </w:tcPr>
          <w:p w:rsidR="007D735D" w:rsidRPr="00A06DF7" w:rsidRDefault="007D735D" w:rsidP="00E8405F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3202_st</w:t>
            </w:r>
            <w:r w:rsidRPr="00A06DF7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             </w:t>
            </w:r>
          </w:p>
          <w:p w:rsidR="007D735D" w:rsidRPr="00A06DF7" w:rsidRDefault="007D735D" w:rsidP="00E8405F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1267_st</w:t>
            </w:r>
            <w:r w:rsidRPr="00A06DF7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              </w:t>
            </w:r>
          </w:p>
          <w:p w:rsidR="007D735D" w:rsidRPr="00A06DF7" w:rsidRDefault="007D735D" w:rsidP="00E8405F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29a_st</w:t>
            </w:r>
            <w:r w:rsidRPr="00A06DF7">
              <w:rPr>
                <w:sz w:val="20"/>
                <w:szCs w:val="20"/>
              </w:rPr>
              <w:tab/>
              <w:t xml:space="preserve">               </w:t>
            </w:r>
          </w:p>
          <w:p w:rsidR="007D735D" w:rsidRPr="00A06DF7" w:rsidRDefault="007D735D" w:rsidP="00E8405F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665-5p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26b-star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548c-3p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4677-5p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4699-3p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3121-5p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3611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  <w:r>
              <w:rPr>
                <w:color w:val="A6A6A6" w:themeColor="background1" w:themeShade="A6"/>
                <w:sz w:val="20"/>
                <w:szCs w:val="20"/>
              </w:rPr>
              <w:t xml:space="preserve">                </w:t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137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  <w:t xml:space="preserve">              </w:t>
            </w:r>
            <w:r>
              <w:rPr>
                <w:color w:val="A6A6A6" w:themeColor="background1" w:themeShade="A6"/>
                <w:sz w:val="20"/>
                <w:szCs w:val="20"/>
              </w:rPr>
              <w:t xml:space="preserve"> 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 xml:space="preserve"> </w:t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1973_st</w:t>
            </w:r>
            <w:r>
              <w:rPr>
                <w:color w:val="A6A6A6" w:themeColor="background1" w:themeShade="A6"/>
                <w:sz w:val="20"/>
                <w:szCs w:val="20"/>
              </w:rPr>
              <w:t xml:space="preserve"> 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  <w:r>
              <w:rPr>
                <w:color w:val="A6A6A6" w:themeColor="background1" w:themeShade="A6"/>
                <w:sz w:val="20"/>
                <w:szCs w:val="20"/>
              </w:rPr>
              <w:t xml:space="preserve">                </w:t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3657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  <w:r>
              <w:rPr>
                <w:color w:val="A6A6A6" w:themeColor="background1" w:themeShade="A6"/>
                <w:sz w:val="20"/>
                <w:szCs w:val="20"/>
              </w:rPr>
              <w:t xml:space="preserve">               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 xml:space="preserve"> </w:t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4536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  <w:r>
              <w:rPr>
                <w:color w:val="A6A6A6" w:themeColor="background1" w:themeShade="A6"/>
                <w:sz w:val="20"/>
                <w:szCs w:val="20"/>
              </w:rPr>
              <w:t xml:space="preserve">               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 xml:space="preserve"> </w:t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3064-3p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216a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  <w:r>
              <w:rPr>
                <w:color w:val="A6A6A6" w:themeColor="background1" w:themeShade="A6"/>
                <w:sz w:val="20"/>
                <w:szCs w:val="20"/>
              </w:rPr>
              <w:t xml:space="preserve">               </w:t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3157-5p_st</w:t>
            </w:r>
            <w:r>
              <w:rPr>
                <w:color w:val="A6A6A6" w:themeColor="background1" w:themeShade="A6"/>
                <w:sz w:val="20"/>
                <w:szCs w:val="20"/>
              </w:rPr>
              <w:t xml:space="preserve">           </w:t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384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  <w:t xml:space="preserve">               </w:t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 xml:space="preserve">hsa-miR-624_st  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  <w:r>
              <w:rPr>
                <w:color w:val="A6A6A6" w:themeColor="background1" w:themeShade="A6"/>
                <w:sz w:val="20"/>
                <w:szCs w:val="20"/>
              </w:rPr>
              <w:t xml:space="preserve">               </w:t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4314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  <w:r>
              <w:rPr>
                <w:color w:val="A6A6A6" w:themeColor="background1" w:themeShade="A6"/>
                <w:sz w:val="20"/>
                <w:szCs w:val="20"/>
              </w:rPr>
              <w:t xml:space="preserve">               </w:t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4506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  <w:r>
              <w:rPr>
                <w:color w:val="A6A6A6" w:themeColor="background1" w:themeShade="A6"/>
                <w:sz w:val="20"/>
                <w:szCs w:val="20"/>
              </w:rPr>
              <w:t xml:space="preserve">              </w:t>
            </w:r>
          </w:p>
          <w:p w:rsidR="007D735D" w:rsidRPr="00A06DF7" w:rsidRDefault="007D735D" w:rsidP="00E8405F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31_st</w:t>
            </w:r>
            <w:r w:rsidRPr="00A06DF7">
              <w:rPr>
                <w:sz w:val="20"/>
                <w:szCs w:val="20"/>
              </w:rPr>
              <w:tab/>
              <w:t xml:space="preserve">              </w:t>
            </w:r>
          </w:p>
          <w:p w:rsidR="007D735D" w:rsidRPr="00A06DF7" w:rsidRDefault="007D735D" w:rsidP="00E8405F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3659_st</w:t>
            </w:r>
            <w:r w:rsidRPr="00A06DF7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             </w:t>
            </w:r>
          </w:p>
          <w:p w:rsidR="007D735D" w:rsidRPr="00A06DF7" w:rsidRDefault="007D735D" w:rsidP="00E8405F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518c_st</w:t>
            </w:r>
            <w:r w:rsidRPr="00A06DF7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             </w:t>
            </w:r>
          </w:p>
          <w:p w:rsidR="007D735D" w:rsidRPr="00A06DF7" w:rsidRDefault="007D735D" w:rsidP="00E8405F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548c-5p_st</w:t>
            </w:r>
            <w:r>
              <w:rPr>
                <w:sz w:val="20"/>
                <w:szCs w:val="20"/>
              </w:rPr>
              <w:t xml:space="preserve">          </w:t>
            </w:r>
          </w:p>
          <w:p w:rsidR="007D735D" w:rsidRPr="00A06DF7" w:rsidRDefault="007D735D" w:rsidP="00E8405F">
            <w:pPr>
              <w:rPr>
                <w:sz w:val="20"/>
                <w:szCs w:val="20"/>
              </w:rPr>
            </w:pPr>
          </w:p>
        </w:tc>
        <w:tc>
          <w:tcPr>
            <w:tcW w:w="719" w:type="dxa"/>
          </w:tcPr>
          <w:p w:rsidR="007D735D" w:rsidRPr="00A06DF7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38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sz w:val="20"/>
                <w:szCs w:val="20"/>
              </w:rPr>
              <w:t>1.35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sz w:val="20"/>
                <w:szCs w:val="20"/>
              </w:rPr>
              <w:t>1.31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sz w:val="20"/>
                <w:szCs w:val="20"/>
              </w:rPr>
              <w:t>1.3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sz w:val="20"/>
                <w:szCs w:val="20"/>
              </w:rPr>
              <w:t>1.27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sz w:val="20"/>
                <w:szCs w:val="20"/>
              </w:rPr>
              <w:t>1.27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3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3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2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2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1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1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-1.2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-1.21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-1.21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-1.21</w:t>
            </w:r>
          </w:p>
          <w:p w:rsidR="007D735D" w:rsidRPr="00A06DF7" w:rsidRDefault="007D735D" w:rsidP="004B4C1E">
            <w:pPr>
              <w:jc w:val="right"/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-1.22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-1.23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-1.24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sz w:val="20"/>
                <w:szCs w:val="20"/>
              </w:rPr>
              <w:t>-1.25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sz w:val="20"/>
                <w:szCs w:val="20"/>
              </w:rPr>
              <w:t>-1.25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sz w:val="20"/>
                <w:szCs w:val="20"/>
              </w:rPr>
              <w:t>-1.25</w:t>
            </w:r>
          </w:p>
          <w:p w:rsidR="007D735D" w:rsidRDefault="007D735D" w:rsidP="004B4C1E">
            <w:pPr>
              <w:jc w:val="right"/>
            </w:pPr>
            <w:r w:rsidRPr="00A06DF7">
              <w:rPr>
                <w:sz w:val="20"/>
                <w:szCs w:val="20"/>
              </w:rPr>
              <w:t>-1.26</w:t>
            </w:r>
          </w:p>
          <w:p w:rsidR="007D735D" w:rsidRPr="00A06DF7" w:rsidRDefault="007D735D" w:rsidP="004B4C1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3158" w:type="dxa"/>
          </w:tcPr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320b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92a_st</w:t>
            </w:r>
            <w:r w:rsidRPr="00A06DF7">
              <w:rPr>
                <w:sz w:val="20"/>
                <w:szCs w:val="20"/>
              </w:rPr>
              <w:tab/>
              <w:t xml:space="preserve">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320a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320c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185_st</w:t>
            </w:r>
            <w:r w:rsidRPr="00A06DF7">
              <w:rPr>
                <w:sz w:val="20"/>
                <w:szCs w:val="20"/>
              </w:rPr>
              <w:tab/>
              <w:t xml:space="preserve">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488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221_st</w:t>
            </w:r>
            <w:r w:rsidRPr="00A06DF7">
              <w:rPr>
                <w:sz w:val="20"/>
                <w:szCs w:val="20"/>
              </w:rPr>
              <w:tab/>
              <w:t xml:space="preserve">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23-5p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695-5p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let-7d_st</w:t>
            </w:r>
            <w:r w:rsidRPr="00A06DF7">
              <w:rPr>
                <w:sz w:val="20"/>
                <w:szCs w:val="20"/>
              </w:rPr>
              <w:tab/>
              <w:t xml:space="preserve">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1268b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499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484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49c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33a_st</w:t>
            </w:r>
            <w:r w:rsidRPr="00A06DF7">
              <w:rPr>
                <w:sz w:val="20"/>
                <w:szCs w:val="20"/>
              </w:rPr>
              <w:tab/>
              <w:t xml:space="preserve">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429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49b-star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2277-3p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1471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421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3179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11-star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431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514_st</w:t>
            </w:r>
            <w:r w:rsidRPr="00A06DF7">
              <w:rPr>
                <w:sz w:val="20"/>
                <w:szCs w:val="20"/>
              </w:rPr>
              <w:tab/>
              <w:t xml:space="preserve">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381_st</w:t>
            </w:r>
            <w:r w:rsidRPr="00A06DF7">
              <w:rPr>
                <w:sz w:val="20"/>
                <w:szCs w:val="20"/>
              </w:rPr>
              <w:tab/>
              <w:t xml:space="preserve">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1224-5p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3688-3p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683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3158-5p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4795-3p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551a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3197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34c-5p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512-3p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4732-5p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4803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195-star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30a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  <w:t xml:space="preserve">               </w:t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628-3p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7D735D" w:rsidRPr="00A06DF7" w:rsidRDefault="007D735D" w:rsidP="00E8405F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654-3p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color w:val="A6A6A6" w:themeColor="background1" w:themeShade="A6"/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hsa-miR-1234_st</w:t>
            </w:r>
            <w:r w:rsidRPr="00A06DF7">
              <w:rPr>
                <w:color w:val="A6A6A6" w:themeColor="background1" w:themeShade="A6"/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555_st</w:t>
            </w:r>
            <w:r w:rsidRPr="00A06DF7">
              <w:rPr>
                <w:sz w:val="20"/>
                <w:szCs w:val="20"/>
              </w:rPr>
              <w:tab/>
              <w:t xml:space="preserve"> 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298_st</w:t>
            </w:r>
            <w:r w:rsidRPr="00A06DF7">
              <w:rPr>
                <w:sz w:val="20"/>
                <w:szCs w:val="20"/>
              </w:rPr>
              <w:tab/>
              <w:t xml:space="preserve"> 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3126-5p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517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469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3910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3622b-5p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3128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3201_st</w:t>
            </w:r>
            <w:r w:rsidRPr="00A06DF7">
              <w:rPr>
                <w:sz w:val="20"/>
                <w:szCs w:val="20"/>
              </w:rPr>
              <w:tab/>
            </w:r>
          </w:p>
        </w:tc>
        <w:tc>
          <w:tcPr>
            <w:tcW w:w="793" w:type="dxa"/>
          </w:tcPr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9.32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7.71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6.49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6.12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5.91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2.61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93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8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76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67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55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46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43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34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33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33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31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31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3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3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28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28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28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28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27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26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25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25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4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4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4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3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3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3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2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2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1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1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1.21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-1.22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color w:val="A6A6A6" w:themeColor="background1" w:themeShade="A6"/>
                <w:sz w:val="20"/>
                <w:szCs w:val="20"/>
              </w:rPr>
              <w:t>-1.23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1.27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1.28</w:t>
            </w:r>
          </w:p>
          <w:p w:rsidR="007D735D" w:rsidRDefault="007D735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1.28</w:t>
            </w:r>
          </w:p>
          <w:p w:rsidR="007D735D" w:rsidRDefault="00662FE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1.31</w:t>
            </w:r>
          </w:p>
          <w:p w:rsidR="007D735D" w:rsidRDefault="00662FE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1.35</w:t>
            </w:r>
          </w:p>
          <w:p w:rsidR="007D735D" w:rsidRDefault="00662FE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1.36</w:t>
            </w:r>
          </w:p>
          <w:p w:rsidR="007D735D" w:rsidRDefault="00662FE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1.37</w:t>
            </w:r>
          </w:p>
          <w:p w:rsidR="007D735D" w:rsidRDefault="00662FE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1.54</w:t>
            </w:r>
          </w:p>
          <w:p w:rsidR="007D735D" w:rsidRPr="00A06DF7" w:rsidRDefault="00662FED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4.77</w:t>
            </w:r>
          </w:p>
        </w:tc>
        <w:tc>
          <w:tcPr>
            <w:tcW w:w="2807" w:type="dxa"/>
          </w:tcPr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574-3p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25-star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2115_st</w:t>
            </w:r>
            <w:r w:rsidRPr="00A06DF7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               </w:t>
            </w:r>
          </w:p>
          <w:p w:rsidR="007D735D" w:rsidRPr="00A06DF7" w:rsidRDefault="007D735D" w:rsidP="00E8405F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28-3p_st</w:t>
            </w:r>
            <w:r w:rsidRPr="00A06DF7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               </w:t>
            </w:r>
          </w:p>
          <w:p w:rsidR="007D735D" w:rsidRPr="00A06DF7" w:rsidRDefault="007D735D" w:rsidP="00E8405F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1911_st</w:t>
            </w:r>
            <w:r w:rsidRPr="00A06DF7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              </w:t>
            </w:r>
          </w:p>
          <w:p w:rsidR="007D735D" w:rsidRPr="00A06DF7" w:rsidRDefault="007D735D" w:rsidP="00E8405F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134_st</w:t>
            </w:r>
            <w:r w:rsidRPr="00A06DF7">
              <w:rPr>
                <w:sz w:val="20"/>
                <w:szCs w:val="20"/>
              </w:rPr>
              <w:tab/>
              <w:t xml:space="preserve">               </w:t>
            </w:r>
          </w:p>
          <w:p w:rsidR="007D735D" w:rsidRPr="00A06DF7" w:rsidRDefault="007D735D" w:rsidP="00E8405F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586_st</w:t>
            </w:r>
            <w:r w:rsidRPr="00A06DF7">
              <w:rPr>
                <w:sz w:val="20"/>
                <w:szCs w:val="20"/>
              </w:rPr>
              <w:tab/>
              <w:t xml:space="preserve"> 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107_st</w:t>
            </w:r>
            <w:r w:rsidRPr="00A06DF7">
              <w:rPr>
                <w:sz w:val="20"/>
                <w:szCs w:val="20"/>
              </w:rPr>
              <w:tab/>
              <w:t xml:space="preserve">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106b_st</w:t>
            </w:r>
            <w:r w:rsidRPr="00A06DF7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20a_st</w:t>
            </w:r>
            <w:r w:rsidRPr="00A06DF7">
              <w:rPr>
                <w:sz w:val="20"/>
                <w:szCs w:val="20"/>
              </w:rPr>
              <w:tab/>
              <w:t xml:space="preserve"> 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25_st</w:t>
            </w:r>
            <w:r w:rsidRPr="00A06DF7">
              <w:rPr>
                <w:sz w:val="20"/>
                <w:szCs w:val="20"/>
              </w:rPr>
              <w:tab/>
              <w:t xml:space="preserve">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let-7i_st</w:t>
            </w:r>
            <w:r w:rsidRPr="00A06DF7">
              <w:rPr>
                <w:sz w:val="20"/>
                <w:szCs w:val="20"/>
              </w:rPr>
              <w:tab/>
              <w:t xml:space="preserve">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451_st</w:t>
            </w:r>
            <w:r w:rsidRPr="00A06DF7">
              <w:rPr>
                <w:sz w:val="20"/>
                <w:szCs w:val="20"/>
              </w:rPr>
              <w:tab/>
              <w:t xml:space="preserve">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532-5p_st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30e_st</w:t>
            </w:r>
            <w:r w:rsidRPr="00A06DF7">
              <w:rPr>
                <w:sz w:val="20"/>
                <w:szCs w:val="20"/>
              </w:rPr>
              <w:tab/>
              <w:t xml:space="preserve"> 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 xml:space="preserve">hsa-miR-15b_st   </w:t>
            </w:r>
            <w:r>
              <w:rPr>
                <w:sz w:val="20"/>
                <w:szCs w:val="20"/>
              </w:rPr>
              <w:t xml:space="preserve">  </w:t>
            </w:r>
            <w:r w:rsidRPr="00A06DF7">
              <w:rPr>
                <w:sz w:val="20"/>
                <w:szCs w:val="20"/>
              </w:rPr>
              <w:tab/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106b-star_st</w:t>
            </w:r>
            <w:r w:rsidR="004B4C1E">
              <w:rPr>
                <w:sz w:val="20"/>
                <w:szCs w:val="20"/>
              </w:rPr>
              <w:t xml:space="preserve">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 xml:space="preserve">hsa-miR-20b_st </w:t>
            </w:r>
            <w:r w:rsidRPr="00A06DF7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             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222_st</w:t>
            </w:r>
            <w:r w:rsidRPr="00A06DF7">
              <w:rPr>
                <w:sz w:val="20"/>
                <w:szCs w:val="20"/>
              </w:rPr>
              <w:tab/>
              <w:t xml:space="preserve">             </w:t>
            </w:r>
            <w:r>
              <w:rPr>
                <w:sz w:val="20"/>
                <w:szCs w:val="20"/>
              </w:rPr>
              <w:t xml:space="preserve"> </w:t>
            </w: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hsa-miR-15a_st</w:t>
            </w:r>
            <w:r w:rsidRPr="00A06DF7">
              <w:rPr>
                <w:sz w:val="20"/>
                <w:szCs w:val="20"/>
              </w:rPr>
              <w:tab/>
              <w:t xml:space="preserve">            </w:t>
            </w:r>
            <w:r>
              <w:rPr>
                <w:sz w:val="20"/>
                <w:szCs w:val="20"/>
              </w:rPr>
              <w:t xml:space="preserve"> </w:t>
            </w:r>
            <w:r w:rsidRPr="00A06DF7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8" w:type="dxa"/>
          </w:tcPr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2.23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83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51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24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23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21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1.21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1.55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2.41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2.81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2.82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4.53</w:t>
            </w:r>
          </w:p>
          <w:p w:rsidR="004B4C1E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5.31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5.5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6.02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6.18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10.32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12.82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19.19</w:t>
            </w:r>
          </w:p>
          <w:p w:rsidR="007D735D" w:rsidRDefault="004B4C1E" w:rsidP="004B4C1E">
            <w:pPr>
              <w:jc w:val="right"/>
              <w:rPr>
                <w:sz w:val="20"/>
                <w:szCs w:val="20"/>
              </w:rPr>
            </w:pPr>
            <w:r w:rsidRPr="00A06DF7">
              <w:rPr>
                <w:sz w:val="20"/>
                <w:szCs w:val="20"/>
              </w:rPr>
              <w:t>-27.56</w:t>
            </w:r>
          </w:p>
          <w:p w:rsidR="007D735D" w:rsidRDefault="007D735D" w:rsidP="005E7586">
            <w:pPr>
              <w:rPr>
                <w:sz w:val="20"/>
                <w:szCs w:val="20"/>
              </w:rPr>
            </w:pPr>
          </w:p>
          <w:p w:rsidR="007D735D" w:rsidRDefault="007D735D" w:rsidP="005E7586">
            <w:pPr>
              <w:rPr>
                <w:sz w:val="20"/>
                <w:szCs w:val="20"/>
              </w:rPr>
            </w:pPr>
          </w:p>
          <w:p w:rsidR="007D735D" w:rsidRPr="00A06DF7" w:rsidRDefault="007D735D" w:rsidP="005E7586">
            <w:pPr>
              <w:rPr>
                <w:sz w:val="20"/>
                <w:szCs w:val="20"/>
              </w:rPr>
            </w:pPr>
          </w:p>
        </w:tc>
      </w:tr>
    </w:tbl>
    <w:p w:rsidR="006A4804" w:rsidRDefault="006A4804" w:rsidP="003E0BA0">
      <w:pPr>
        <w:spacing w:after="0" w:line="240" w:lineRule="auto"/>
      </w:pPr>
    </w:p>
    <w:p w:rsidR="003B6C3A" w:rsidRDefault="003B6C3A"/>
    <w:sectPr w:rsidR="003B6C3A" w:rsidSect="003B6C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zNjExMTQwNDA3MDRW0lEKTi0uzszPAykwqgUAorapPiwAAAA="/>
  </w:docVars>
  <w:rsids>
    <w:rsidRoot w:val="003B6C3A"/>
    <w:rsid w:val="0001080F"/>
    <w:rsid w:val="000909FF"/>
    <w:rsid w:val="000F16C7"/>
    <w:rsid w:val="0014546A"/>
    <w:rsid w:val="00211B11"/>
    <w:rsid w:val="002E062B"/>
    <w:rsid w:val="00386D9E"/>
    <w:rsid w:val="003B6C3A"/>
    <w:rsid w:val="003E0BA0"/>
    <w:rsid w:val="00427A92"/>
    <w:rsid w:val="00441BB0"/>
    <w:rsid w:val="004B4C1E"/>
    <w:rsid w:val="005337F5"/>
    <w:rsid w:val="00662FED"/>
    <w:rsid w:val="0066604D"/>
    <w:rsid w:val="0067282E"/>
    <w:rsid w:val="006A4804"/>
    <w:rsid w:val="00752E5D"/>
    <w:rsid w:val="00771E3E"/>
    <w:rsid w:val="007D735D"/>
    <w:rsid w:val="0083739D"/>
    <w:rsid w:val="008D2F4E"/>
    <w:rsid w:val="0091732F"/>
    <w:rsid w:val="00930B94"/>
    <w:rsid w:val="00947D20"/>
    <w:rsid w:val="009A4A4E"/>
    <w:rsid w:val="009D235D"/>
    <w:rsid w:val="009F7AC6"/>
    <w:rsid w:val="00A04A29"/>
    <w:rsid w:val="00A06DF7"/>
    <w:rsid w:val="00A13C75"/>
    <w:rsid w:val="00A6078B"/>
    <w:rsid w:val="00A7107C"/>
    <w:rsid w:val="00A934BE"/>
    <w:rsid w:val="00AC5988"/>
    <w:rsid w:val="00B64DD5"/>
    <w:rsid w:val="00BA67DC"/>
    <w:rsid w:val="00C3190B"/>
    <w:rsid w:val="00C721A0"/>
    <w:rsid w:val="00C8056E"/>
    <w:rsid w:val="00D4533F"/>
    <w:rsid w:val="00E06B01"/>
    <w:rsid w:val="00E21EE8"/>
    <w:rsid w:val="00E27F0D"/>
    <w:rsid w:val="00E655EB"/>
    <w:rsid w:val="00E7234A"/>
    <w:rsid w:val="00E8405F"/>
    <w:rsid w:val="00E91BC1"/>
    <w:rsid w:val="00EE1F62"/>
    <w:rsid w:val="00F276ED"/>
    <w:rsid w:val="00F72893"/>
    <w:rsid w:val="00FB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96C38"/>
  <w15:docId w15:val="{A1DACE29-A133-4DF8-B59C-49225865D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6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6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0B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B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eljka</dc:creator>
  <cp:lastModifiedBy>Zeljka Mcbride</cp:lastModifiedBy>
  <cp:revision>12</cp:revision>
  <dcterms:created xsi:type="dcterms:W3CDTF">2019-11-19T10:33:00Z</dcterms:created>
  <dcterms:modified xsi:type="dcterms:W3CDTF">2019-12-12T06:29:00Z</dcterms:modified>
</cp:coreProperties>
</file>